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9106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5118571F" w14:textId="77777777" w:rsidR="001E241E" w:rsidRPr="00506AD5" w:rsidRDefault="001E241E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88B92E0" w14:textId="77777777" w:rsidR="001E241E" w:rsidRPr="00506AD5" w:rsidRDefault="001E241E" w:rsidP="00D06E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EA49B1" w14:textId="3B4542E2" w:rsidR="00922590" w:rsidRPr="00506AD5" w:rsidRDefault="001E241E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491E896" wp14:editId="3C7E62F8">
                <wp:extent cx="5045075" cy="4155441"/>
                <wp:effectExtent l="0" t="0" r="22225" b="16510"/>
                <wp:docPr id="21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400-000015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5075" cy="4155441"/>
                          <a:chOff x="0" y="0"/>
                          <a:chExt cx="5000625" cy="4295774"/>
                        </a:xfrm>
                      </wpg:grpSpPr>
                      <wps:wsp>
                        <wps:cNvPr id="1" name="Rectangle 1">
                          <a:extLst>
                            <a:ext uri="{FF2B5EF4-FFF2-40B4-BE49-F238E27FC236}">
                              <a16:creationId xmlns:a16="http://schemas.microsoft.com/office/drawing/2014/main" id="{00000000-0008-0000-0400-000016000000}"/>
                            </a:ext>
                          </a:extLst>
                        </wps:cNvPr>
                        <wps:cNvSpPr/>
                        <wps:spPr>
                          <a:xfrm>
                            <a:off x="28575" y="0"/>
                            <a:ext cx="1990725" cy="1038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61A70B" w14:textId="3A6B2DA0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Children born between 01 Jan 2010 and Nov 26</w:t>
                              </w:r>
                              <w:r>
                                <w:t>, 2016,</w:t>
                              </w:r>
                              <w:r>
                                <w:t xml:space="preserve"> enrolled in AB schools in school year 2021/2022, N=382,8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00000000-0008-0000-0400-000017000000}"/>
                            </a:ext>
                          </a:extLst>
                        </wps:cNvPr>
                        <wps:cNvSpPr/>
                        <wps:spPr>
                          <a:xfrm>
                            <a:off x="0" y="1485900"/>
                            <a:ext cx="1781175" cy="1038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455C4D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 xml:space="preserve">Alberta children aged 5-11 years enrolled in schools </w:t>
                              </w:r>
                            </w:p>
                            <w:p w14:paraId="00F2F654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N=379,28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00000000-0008-0000-0400-000018000000}"/>
                            </a:ext>
                          </a:extLst>
                        </wps:cNvPr>
                        <wps:cNvSpPr/>
                        <wps:spPr>
                          <a:xfrm>
                            <a:off x="2238375" y="695325"/>
                            <a:ext cx="2733675" cy="1038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79C2DC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u w:val="single"/>
                                </w:rPr>
                                <w:t>Exclude:</w:t>
                              </w:r>
                            </w:p>
                            <w:p w14:paraId="23354846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 xml:space="preserve">Non-Albertan children and  </w:t>
                              </w:r>
                            </w:p>
                            <w:p w14:paraId="4E22718E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Children from Lloydminster, n=3,52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00000000-0008-0000-0400-000019000000}"/>
                            </a:ext>
                          </a:extLst>
                        </wps:cNvPr>
                        <wps:cNvSpPr/>
                        <wps:spPr>
                          <a:xfrm>
                            <a:off x="28575" y="3095625"/>
                            <a:ext cx="1781175" cy="1038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05B90F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Alberta children aged 5-11 years included in analysis</w:t>
                              </w:r>
                            </w:p>
                            <w:p w14:paraId="16994AD8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N=377,75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00000000-0008-0000-0400-00001A000000}"/>
                            </a:ext>
                          </a:extLst>
                        </wps:cNvPr>
                        <wps:cNvCnPr/>
                        <wps:spPr>
                          <a:xfrm>
                            <a:off x="800100" y="1047750"/>
                            <a:ext cx="0" cy="447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00000000-0008-0000-0400-00001B000000}"/>
                            </a:ext>
                          </a:extLst>
                        </wps:cNvPr>
                        <wps:cNvCnPr/>
                        <wps:spPr>
                          <a:xfrm>
                            <a:off x="809625" y="2609850"/>
                            <a:ext cx="0" cy="447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00000000-0008-0000-0400-00001C000000}"/>
                            </a:ext>
                          </a:extLst>
                        </wps:cNvPr>
                        <wps:cNvSpPr/>
                        <wps:spPr>
                          <a:xfrm>
                            <a:off x="2314575" y="2381249"/>
                            <a:ext cx="2686050" cy="19145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D8EA001" w14:textId="77777777" w:rsidR="001E241E" w:rsidRDefault="001E241E" w:rsidP="001E241E">
                              <w:pPr>
                                <w:spacing w:line="256" w:lineRule="auto"/>
                              </w:pPr>
                              <w:r>
                                <w:t xml:space="preserve">                  </w:t>
                              </w:r>
                              <w:r>
                                <w:rPr>
                                  <w:u w:val="single"/>
                                </w:rPr>
                                <w:t>Exclude:</w:t>
                              </w:r>
                            </w:p>
                            <w:p w14:paraId="739D29B7" w14:textId="77777777" w:rsidR="001E241E" w:rsidRDefault="001E241E" w:rsidP="001E241E">
                              <w:pPr>
                                <w:spacing w:line="256" w:lineRule="auto"/>
                              </w:pPr>
                              <w:r>
                                <w:t>Died or departed between September 2021 and 26 June 2022, n=1,010</w:t>
                              </w:r>
                            </w:p>
                            <w:p w14:paraId="6F564C23" w14:textId="77777777" w:rsidR="001E241E" w:rsidRDefault="001E241E" w:rsidP="001E241E">
                              <w:pPr>
                                <w:spacing w:line="256" w:lineRule="auto"/>
                              </w:pPr>
                              <w:r>
                                <w:t>Received COVID vaccine before 26 Nov 2021, n=282</w:t>
                              </w:r>
                            </w:p>
                            <w:p w14:paraId="5CB3C1E4" w14:textId="77777777" w:rsidR="001E241E" w:rsidRDefault="001E241E" w:rsidP="001E241E">
                              <w:pPr>
                                <w:spacing w:line="256" w:lineRule="auto"/>
                              </w:pPr>
                              <w:r>
                                <w:t>Interval between two doses &lt;21 days, n=244</w:t>
                              </w:r>
                            </w:p>
                            <w:p w14:paraId="7722264F" w14:textId="77777777" w:rsidR="001E241E" w:rsidRDefault="001E241E" w:rsidP="001E241E">
                              <w:pPr>
                                <w:spacing w:line="256" w:lineRule="auto"/>
                                <w:jc w:val="center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00000000-0008-0000-0400-00001D000000}"/>
                            </a:ext>
                          </a:extLst>
                        </wps:cNvPr>
                        <wps:cNvCnPr/>
                        <wps:spPr>
                          <a:xfrm>
                            <a:off x="828675" y="2876550"/>
                            <a:ext cx="14859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00000000-0008-0000-0400-00001E000000}"/>
                            </a:ext>
                          </a:extLst>
                        </wps:cNvPr>
                        <wps:cNvCnPr/>
                        <wps:spPr>
                          <a:xfrm>
                            <a:off x="800100" y="1228725"/>
                            <a:ext cx="1457325" cy="95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91E896" id="Group 20" o:spid="_x0000_s1026" style="width:397.25pt;height:327.2pt;mso-position-horizontal-relative:char;mso-position-vertical-relative:line" coordsize="50006,42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">
                <v:rect id="Rectangle 1" o:spid="_x0000_s1027" style="position:absolute;left:285;width:19908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" fillcolor="window" strokecolor="#5b9bd5" strokeweight="1pt">
                  <v:textbox>
                    <w:txbxContent>
                      <w:p w14:paraId="4B61A70B" w14:textId="3A6B2DA0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Children born between 01 Jan 2010 and Nov 26</w:t>
                        </w:r>
                        <w:r>
                          <w:t>, 2016,</w:t>
                        </w:r>
                        <w:r>
                          <w:t xml:space="preserve"> enrolled in AB schools in school year 2021/2022, N=382,817</w:t>
                        </w:r>
                      </w:p>
                    </w:txbxContent>
                  </v:textbox>
                </v:rect>
                <v:rect id="Rectangle 2" o:spid="_x0000_s1028" style="position:absolute;top:14859;width:17811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" fillcolor="window" strokecolor="#5b9bd5" strokeweight="1pt">
                  <v:textbox>
                    <w:txbxContent>
                      <w:p w14:paraId="75455C4D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 xml:space="preserve">Alberta children aged 5-11 years enrolled in schools </w:t>
                        </w:r>
                      </w:p>
                      <w:p w14:paraId="00F2F654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N=379,289</w:t>
                        </w:r>
                      </w:p>
                    </w:txbxContent>
                  </v:textbox>
                </v:rect>
                <v:rect id="Rectangle 3" o:spid="_x0000_s1029" style="position:absolute;left:22383;top:6953;width:27337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" fillcolor="window" strokecolor="#5b9bd5" strokeweight="1pt">
                  <v:textbox>
                    <w:txbxContent>
                      <w:p w14:paraId="5D79C2DC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rPr>
                            <w:u w:val="single"/>
                          </w:rPr>
                          <w:t>Exclude:</w:t>
                        </w:r>
                      </w:p>
                      <w:p w14:paraId="23354846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 xml:space="preserve">Non-Albertan children and  </w:t>
                        </w:r>
                      </w:p>
                      <w:p w14:paraId="4E22718E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Children from Lloydminster, n=3,528</w:t>
                        </w:r>
                      </w:p>
                    </w:txbxContent>
                  </v:textbox>
                </v:rect>
                <v:rect id="Rectangle 4" o:spid="_x0000_s1030" style="position:absolute;left:285;top:30956;width:17812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" fillcolor="window" strokecolor="#5b9bd5" strokeweight="1pt">
                  <v:textbox>
                    <w:txbxContent>
                      <w:p w14:paraId="2005B90F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Alberta children aged 5-11 years included in analysis</w:t>
                        </w:r>
                      </w:p>
                      <w:p w14:paraId="16994AD8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N=377,75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1" type="#_x0000_t32" style="position:absolute;left:8001;top:10477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" strokecolor="#5b9bd5" strokeweight=".5pt">
                  <v:stroke endarrow="block" joinstyle="miter"/>
                </v:shape>
                <v:shape id="Straight Arrow Connector 6" o:spid="_x0000_s1032" type="#_x0000_t32" style="position:absolute;left:8096;top:26098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" strokecolor="#5b9bd5" strokeweight=".5pt">
                  <v:stroke endarrow="block" joinstyle="miter"/>
                </v:shape>
                <v:rect id="Rectangle 7" o:spid="_x0000_s1033" style="position:absolute;left:23145;top:23812;width:26861;height:191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" fillcolor="window" strokecolor="#5b9bd5" strokeweight="1pt">
                  <v:textbox>
                    <w:txbxContent>
                      <w:p w14:paraId="4D8EA001" w14:textId="77777777" w:rsidR="001E241E" w:rsidRDefault="001E241E" w:rsidP="001E241E">
                        <w:pPr>
                          <w:spacing w:line="256" w:lineRule="auto"/>
                        </w:pPr>
                        <w:r>
                          <w:t xml:space="preserve">                  </w:t>
                        </w:r>
                        <w:r>
                          <w:rPr>
                            <w:u w:val="single"/>
                          </w:rPr>
                          <w:t>Exclude:</w:t>
                        </w:r>
                      </w:p>
                      <w:p w14:paraId="739D29B7" w14:textId="77777777" w:rsidR="001E241E" w:rsidRDefault="001E241E" w:rsidP="001E241E">
                        <w:pPr>
                          <w:spacing w:line="256" w:lineRule="auto"/>
                        </w:pPr>
                        <w:r>
                          <w:t>Died or departed between September 2021 and 26 June 2022, n=1,010</w:t>
                        </w:r>
                      </w:p>
                      <w:p w14:paraId="6F564C23" w14:textId="77777777" w:rsidR="001E241E" w:rsidRDefault="001E241E" w:rsidP="001E241E">
                        <w:pPr>
                          <w:spacing w:line="256" w:lineRule="auto"/>
                        </w:pPr>
                        <w:r>
                          <w:t>Received COVID vaccine before 26 Nov 2021, n=282</w:t>
                        </w:r>
                      </w:p>
                      <w:p w14:paraId="5CB3C1E4" w14:textId="77777777" w:rsidR="001E241E" w:rsidRDefault="001E241E" w:rsidP="001E241E">
                        <w:pPr>
                          <w:spacing w:line="256" w:lineRule="auto"/>
                        </w:pPr>
                        <w:r>
                          <w:t>Interval between two doses &lt;21 days, n=244</w:t>
                        </w:r>
                      </w:p>
                      <w:p w14:paraId="7722264F" w14:textId="77777777" w:rsidR="001E241E" w:rsidRDefault="001E241E" w:rsidP="001E241E">
                        <w:pPr>
                          <w:spacing w:line="256" w:lineRule="auto"/>
                          <w:jc w:val="center"/>
                        </w:pPr>
                        <w:r>
                          <w:t> </w:t>
                        </w:r>
                      </w:p>
                    </w:txbxContent>
                  </v:textbox>
                </v:rect>
                <v:shape id="Straight Arrow Connector 8" o:spid="_x0000_s1034" type="#_x0000_t32" style="position:absolute;left:8286;top:28765;width:148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" strokecolor="#5b9bd5" strokeweight=".5pt">
                  <v:stroke endarrow="block" joinstyle="miter"/>
                </v:shape>
                <v:shape id="Straight Arrow Connector 9" o:spid="_x0000_s1035" type="#_x0000_t32" style="position:absolute;left:8001;top:12287;width:14573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" strokecolor="#5b9bd5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01A1206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b/>
          <w:sz w:val="24"/>
          <w:szCs w:val="24"/>
        </w:rPr>
        <w:t>Fig A1. Cohort selection flow chart</w:t>
      </w:r>
    </w:p>
    <w:p w14:paraId="23323A70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01A6B85" w14:textId="6726DD9C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sz w:val="24"/>
          <w:szCs w:val="24"/>
        </w:rPr>
        <w:br w:type="page"/>
      </w:r>
      <w:r w:rsidRPr="00506A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A1. Monthly increase in vaccine coverage by age since November 26, 2021 </w:t>
      </w:r>
    </w:p>
    <w:p w14:paraId="40633C52" w14:textId="77777777" w:rsidR="00997D19" w:rsidRPr="00506AD5" w:rsidRDefault="00997D19" w:rsidP="00D06E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106"/>
        <w:gridCol w:w="1311"/>
        <w:gridCol w:w="1312"/>
        <w:gridCol w:w="1312"/>
        <w:gridCol w:w="1312"/>
        <w:gridCol w:w="1312"/>
        <w:gridCol w:w="1312"/>
        <w:gridCol w:w="1312"/>
        <w:gridCol w:w="1312"/>
      </w:tblGrid>
      <w:tr w:rsidR="00997D19" w:rsidRPr="00997D19" w14:paraId="7043D69F" w14:textId="77777777" w:rsidTr="0017298D">
        <w:trPr>
          <w:trHeight w:val="560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C14E" w14:textId="77777777" w:rsidR="00997D19" w:rsidRPr="00997D19" w:rsidRDefault="00997D19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 of vaccine availability </w:t>
            </w:r>
          </w:p>
        </w:tc>
        <w:tc>
          <w:tcPr>
            <w:tcW w:w="104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BBC4E" w14:textId="77777777" w:rsidR="00997D19" w:rsidRPr="00997D19" w:rsidRDefault="00997D19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solute difference in vaccine coverage between two consecutive months </w:t>
            </w:r>
          </w:p>
        </w:tc>
      </w:tr>
      <w:tr w:rsidR="0017298D" w:rsidRPr="00506AD5" w14:paraId="58BE9D41" w14:textId="77777777" w:rsidTr="0017298D">
        <w:trPr>
          <w:trHeight w:val="560"/>
        </w:trPr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8D3E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6A8D" w14:textId="77777777" w:rsidR="00997D19" w:rsidRPr="00997D19" w:rsidRDefault="00997D19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73C5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3085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43FF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3C5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8702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146C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years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2BA7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years (%)</w:t>
            </w:r>
          </w:p>
        </w:tc>
      </w:tr>
      <w:tr w:rsidR="004A3D4C" w:rsidRPr="00506AD5" w14:paraId="039F0499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9C8F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st month (Nov26-Dec 26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1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DA89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A9A3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8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352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3A3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1942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7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EB8A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8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02EB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1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DFE4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66</w:t>
            </w:r>
          </w:p>
        </w:tc>
      </w:tr>
      <w:tr w:rsidR="004A3D4C" w:rsidRPr="00506AD5" w14:paraId="13EE82C9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2219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 month (Dec 27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1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Jan 26 2022)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DB9D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21A0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E040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CB19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3B60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9BAE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8D3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F5F5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5</w:t>
            </w:r>
          </w:p>
        </w:tc>
      </w:tr>
      <w:tr w:rsidR="004A3D4C" w:rsidRPr="00506AD5" w14:paraId="36DC4246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723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rd month (Jan 27-Feb 26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2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6373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DC10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2EE0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11C8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E74B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0695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4FE7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3F97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</w:tr>
      <w:tr w:rsidR="004A3D4C" w:rsidRPr="00506AD5" w14:paraId="26A2B181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36AB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rth month (Feb 27-March 26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2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23A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75DD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81F7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C31C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F5F8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FB0B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792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45F4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4A3D4C" w:rsidRPr="00506AD5" w14:paraId="16236A2E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721C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fth month (March 27-April 26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2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A9E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9F32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2C29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096C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369F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490F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6904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8A81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4A3D4C" w:rsidRPr="00506AD5" w14:paraId="05E1C007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2F17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xth 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  (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il 27-May 26 202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710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40F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A71D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B7D7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5E5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020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A45A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FA6C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4A3D4C" w:rsidRPr="00506AD5" w14:paraId="0A18AB6A" w14:textId="77777777" w:rsidTr="0017298D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8843" w14:textId="77777777" w:rsidR="00997D19" w:rsidRPr="00997D19" w:rsidRDefault="00997D19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venth month (May 27-June 26</w:t>
            </w:r>
            <w:proofErr w:type="gramStart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2</w:t>
            </w:r>
            <w:proofErr w:type="gramEnd"/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4344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41C6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1A01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605E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E558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29B9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865B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3D55" w14:textId="77777777" w:rsidR="00997D19" w:rsidRPr="00997D19" w:rsidRDefault="00997D19" w:rsidP="00D06E7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</w:tbl>
    <w:p w14:paraId="7944453D" w14:textId="2F99F546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sz w:val="24"/>
          <w:szCs w:val="24"/>
        </w:rPr>
        <w:br w:type="page"/>
      </w:r>
    </w:p>
    <w:p w14:paraId="006607F2" w14:textId="6299DBBD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A2. Sub-group analysis among children aged 11 years at the start of the study 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3200"/>
        <w:gridCol w:w="1013"/>
        <w:gridCol w:w="2287"/>
        <w:gridCol w:w="1136"/>
        <w:gridCol w:w="2564"/>
        <w:gridCol w:w="1240"/>
      </w:tblGrid>
      <w:tr w:rsidR="003A6095" w:rsidRPr="00506AD5" w14:paraId="60B99A54" w14:textId="77777777" w:rsidTr="00CE50DB">
        <w:trPr>
          <w:trHeight w:val="750"/>
        </w:trPr>
        <w:tc>
          <w:tcPr>
            <w:tcW w:w="3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F07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 dose 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37F3A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turned 12 years during the study period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4AC30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remained 11 years throughout the study period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784B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A6095" w:rsidRPr="00506AD5" w14:paraId="6F3D3882" w14:textId="77777777" w:rsidTr="00CE50DB">
        <w:trPr>
          <w:trHeight w:val="290"/>
        </w:trPr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747D" w14:textId="77777777" w:rsidR="003A6095" w:rsidRPr="00506AD5" w:rsidRDefault="003A6095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AF70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0EDE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1073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F4B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169C" w14:textId="77777777" w:rsidR="003A6095" w:rsidRPr="00506AD5" w:rsidRDefault="003A6095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6095" w:rsidRPr="00506AD5" w14:paraId="2BB2C2F8" w14:textId="77777777" w:rsidTr="00CE50DB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CB44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dos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2E2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4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6DE7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 (43.9-45.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FA6F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2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1AB1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 (49.3-50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ABC8" w14:textId="77777777" w:rsidR="003A6095" w:rsidRPr="00506AD5" w:rsidRDefault="003A6095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A6095" w:rsidRPr="00506AD5" w14:paraId="3B8164AA" w14:textId="77777777" w:rsidTr="00CE50DB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62A0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proofErr w:type="gramStart"/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  <w:proofErr w:type="gramEnd"/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4AA2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25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1B62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 (41.3-42.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3779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95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F19F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 (37.2-38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6AB4" w14:textId="77777777" w:rsidR="003A6095" w:rsidRPr="00506AD5" w:rsidRDefault="003A6095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A6095" w:rsidRPr="00506AD5" w14:paraId="170B4690" w14:textId="77777777" w:rsidTr="00CE50DB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FAF89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e or more doses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1C8D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9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F16A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 (54.9-56.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3F14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69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DEB9" w14:textId="77777777" w:rsidR="003A6095" w:rsidRPr="00506AD5" w:rsidRDefault="003A6095" w:rsidP="00D06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49.5-5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2DBC" w14:textId="77777777" w:rsidR="003A6095" w:rsidRPr="00506AD5" w:rsidRDefault="003A6095" w:rsidP="00D06E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14:paraId="249251DA" w14:textId="77777777" w:rsidR="0017298D" w:rsidRPr="00506AD5" w:rsidRDefault="0017298D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78E3A3E" w14:textId="77777777" w:rsidR="0017298D" w:rsidRPr="00506AD5" w:rsidRDefault="0017298D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33D2576" w14:textId="77777777" w:rsidR="0017298D" w:rsidRPr="00506AD5" w:rsidRDefault="0017298D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BFFC216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EB1A128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C268EED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E7ADB09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5ECF014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53FF20F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29E833B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F13B873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C8E952B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0580A92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3F64E71" w14:textId="77777777" w:rsidR="003A6095" w:rsidRPr="00506AD5" w:rsidRDefault="003A6095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FECAC1C" w14:textId="5D0190D0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A3: Time interval between first and second dose, by age </w:t>
      </w:r>
    </w:p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545"/>
        <w:gridCol w:w="1230"/>
        <w:gridCol w:w="1260"/>
        <w:gridCol w:w="1080"/>
        <w:gridCol w:w="1245"/>
        <w:gridCol w:w="1755"/>
      </w:tblGrid>
      <w:tr w:rsidR="00922590" w:rsidRPr="00506AD5" w14:paraId="702F7E57" w14:textId="77777777" w:rsidTr="00CE50DB">
        <w:trPr>
          <w:trHeight w:val="80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817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9804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91B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Mean (Day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FA04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Std Dev (Day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5D0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Median (Days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56E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Minimum (Days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731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Maximum (Days)</w:t>
            </w:r>
          </w:p>
        </w:tc>
      </w:tr>
      <w:tr w:rsidR="00922590" w:rsidRPr="00506AD5" w14:paraId="4B4CF6B6" w14:textId="77777777" w:rsidTr="00CE50DB">
        <w:trPr>
          <w:trHeight w:val="54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BDF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E8B9" w14:textId="4F45A7BD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4,17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F74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DC4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5612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FF4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21A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</w:tr>
      <w:tr w:rsidR="00922590" w:rsidRPr="00506AD5" w14:paraId="3C5E79CD" w14:textId="77777777" w:rsidTr="00CE50DB">
        <w:trPr>
          <w:trHeight w:val="57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1908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 year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D19A" w14:textId="3E40CB70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5,56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E82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CBB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3A1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B783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DBA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</w:tr>
      <w:tr w:rsidR="00922590" w:rsidRPr="00506AD5" w14:paraId="41D37F97" w14:textId="77777777" w:rsidTr="00CE50DB">
        <w:trPr>
          <w:trHeight w:val="33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945A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033B" w14:textId="56C94FFE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6,80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D3AA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E371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2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5937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73C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D9EF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</w:tr>
      <w:tr w:rsidR="00922590" w:rsidRPr="00506AD5" w14:paraId="072D41FB" w14:textId="77777777" w:rsidTr="00CE50DB">
        <w:trPr>
          <w:trHeight w:val="49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9A05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8 year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ADAC" w14:textId="040EA7FB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7,62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82F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0625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2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7203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BC41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B0F3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</w:tr>
      <w:tr w:rsidR="00922590" w:rsidRPr="00506AD5" w14:paraId="7333BDC5" w14:textId="77777777" w:rsidTr="00CE50DB">
        <w:trPr>
          <w:trHeight w:val="36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FCA4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years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2435" w14:textId="414F0074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8,90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A5DA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5032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3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75C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385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498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</w:tr>
      <w:tr w:rsidR="00922590" w:rsidRPr="00506AD5" w14:paraId="5D1A4513" w14:textId="77777777" w:rsidTr="00CE50DB">
        <w:trPr>
          <w:trHeight w:val="13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26D4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 years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5B05" w14:textId="0ED14BCB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9,75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BE02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7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41D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E3B1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F08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C5EA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</w:tr>
      <w:tr w:rsidR="00922590" w:rsidRPr="00506AD5" w14:paraId="185E91B0" w14:textId="77777777" w:rsidTr="00CE50DB">
        <w:trPr>
          <w:trHeight w:val="48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C40A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years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A12E" w14:textId="0E556292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0,15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2A9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BF2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EC4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BF8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866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</w:tbl>
    <w:p w14:paraId="7F07C61B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847F5DA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sz w:val="24"/>
          <w:szCs w:val="24"/>
        </w:rPr>
        <w:br w:type="page"/>
      </w:r>
    </w:p>
    <w:p w14:paraId="2BAF8DFA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06A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A4. COVID-19 vaccination status by selected background characteristics </w:t>
      </w:r>
    </w:p>
    <w:tbl>
      <w:tblPr>
        <w:tblW w:w="116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134"/>
        <w:gridCol w:w="2079"/>
        <w:gridCol w:w="1181"/>
        <w:gridCol w:w="2032"/>
        <w:gridCol w:w="1087"/>
        <w:gridCol w:w="2126"/>
      </w:tblGrid>
      <w:tr w:rsidR="00922590" w:rsidRPr="00506AD5" w14:paraId="12BF5B6C" w14:textId="77777777" w:rsidTr="00DE582C">
        <w:trPr>
          <w:trHeight w:val="20"/>
        </w:trPr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8B3D" w14:textId="04564D29" w:rsidR="00922590" w:rsidRPr="00506AD5" w:rsidRDefault="00D06E7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r w:rsidR="00922590"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475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No doses</w:t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174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One dose</w:t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882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Two doses</w:t>
            </w:r>
          </w:p>
        </w:tc>
      </w:tr>
      <w:tr w:rsidR="00922590" w:rsidRPr="00506AD5" w14:paraId="53A97530" w14:textId="77777777" w:rsidTr="00FB0DA0">
        <w:trPr>
          <w:trHeight w:val="20"/>
        </w:trPr>
        <w:tc>
          <w:tcPr>
            <w:tcW w:w="19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FF7F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8CFF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CEA7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 (95%CI) 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C97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AA2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794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9F71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</w:tr>
      <w:tr w:rsidR="00922590" w:rsidRPr="00506AD5" w14:paraId="7FFF6204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82B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</w:tr>
      <w:tr w:rsidR="00922590" w:rsidRPr="00506AD5" w14:paraId="3DA57EA5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299E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571C" w14:textId="3DFE3BE2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1,427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964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1.65 (61.22-62.0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EC9A" w14:textId="5D4C2E5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,38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A79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.56 (10.29, 10.8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F972" w14:textId="4E9B506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4,17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41D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7.80 (27.41-28.18)</w:t>
            </w:r>
          </w:p>
        </w:tc>
      </w:tr>
      <w:tr w:rsidR="00922590" w:rsidRPr="00506AD5" w14:paraId="1B020AB4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651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B2BCD" w14:textId="3769004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3,66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286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1.09 (60.68-61.4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8B21" w14:textId="523C4A6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,8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1BC6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.68 (10.42, 10.9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49E7" w14:textId="6DFE59F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5,56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24F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8.24 (27.86-28.61)</w:t>
            </w:r>
          </w:p>
        </w:tc>
      </w:tr>
      <w:tr w:rsidR="00922590" w:rsidRPr="00506AD5" w14:paraId="70C2BA91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5A7B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7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F847" w14:textId="51CEDDD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3,028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7C3B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9.18 (58.78-59.5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C55D" w14:textId="0821F52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,9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6A2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.70 (10.44, 10.9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8307" w14:textId="19C67D7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6,8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73F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0.12 (29.74-30.50)</w:t>
            </w:r>
          </w:p>
        </w:tc>
      </w:tr>
      <w:tr w:rsidR="00922590" w:rsidRPr="00506AD5" w14:paraId="5EE61CAF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3A9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8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C50B" w14:textId="6EC6E1D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1,18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F92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6.95 (56.54-57.3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5C49" w14:textId="5ED3D39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,9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0D73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.85 (10.59, 11.11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BFB6" w14:textId="7F6A49C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7,62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4ECE" w14:textId="2B9E7C3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2.19 (31.80-32.59)</w:t>
            </w:r>
          </w:p>
        </w:tc>
      </w:tr>
      <w:tr w:rsidR="00922590" w:rsidRPr="00506AD5" w14:paraId="121CD36C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5C5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yea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2543" w14:textId="7A111BA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0,299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42E6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4.60 (54.18-55.01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36F0" w14:textId="7D5FD52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,2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76AB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1.34 (11.07, 11.60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6406" w14:textId="60810538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8,9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1539" w14:textId="50B21D4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4.07 (33.67-34.46)</w:t>
            </w:r>
          </w:p>
        </w:tc>
      </w:tr>
      <w:tr w:rsidR="00922590" w:rsidRPr="00506AD5" w14:paraId="654BA947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940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0 yea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9672" w14:textId="5C19B76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9,04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5BD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52.55 (52.13-52.9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4649" w14:textId="619EEF38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,4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5B47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1.71 (11.45, 11.98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76E8" w14:textId="294C25A4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9,75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5A07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35.74 (35.34-36.14)</w:t>
            </w:r>
          </w:p>
        </w:tc>
      </w:tr>
      <w:tr w:rsidR="00922590" w:rsidRPr="00506AD5" w14:paraId="21E2DC22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EC2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yea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54219" w14:textId="694CC67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3,67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A02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47.03 (46.60-47.4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0284" w14:textId="4165A9E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6,5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5AE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12.94 (12.64, 13.2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CDF8" w14:textId="7434D0D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20,15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8792" w14:textId="293DEAC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40.03 (39.60-40.46)</w:t>
            </w:r>
          </w:p>
        </w:tc>
      </w:tr>
      <w:tr w:rsidR="00922590" w:rsidRPr="00506AD5" w14:paraId="5488E10F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3D401" w14:textId="4765BAF9" w:rsidR="00922590" w:rsidRPr="00506AD5" w:rsidRDefault="00922590" w:rsidP="00FB0D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922590" w:rsidRPr="00506AD5" w14:paraId="5A462150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ED3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3EFA" w14:textId="24C2D00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3,03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018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6.00 (55.77-</w:t>
            </w: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.23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192B" w14:textId="60B27F44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,4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55E6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 xml:space="preserve">11.09 (10.95, </w:t>
            </w: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2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12C6" w14:textId="3AC949CA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,54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14E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2.91 (32.69-33.12)</w:t>
            </w:r>
          </w:p>
        </w:tc>
      </w:tr>
      <w:tr w:rsidR="00922590" w:rsidRPr="00506AD5" w14:paraId="6B7EA11C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EA14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F04F" w14:textId="5720AE69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9,22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E7E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6.42 (56.20-56.6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9335" w14:textId="1BCFDEC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2,02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246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38 (11.24, 11.52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8C0E" w14:textId="10A2D3C3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2,34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E7BB" w14:textId="51A2944A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2.20 (32.00, 32.41)</w:t>
            </w:r>
          </w:p>
        </w:tc>
      </w:tr>
      <w:tr w:rsidR="00922590" w:rsidRPr="00506AD5" w14:paraId="7EE1F546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A781" w14:textId="651FBA6A" w:rsidR="00922590" w:rsidRPr="00506AD5" w:rsidRDefault="00922590" w:rsidP="00FB0D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Neighborhood income quintile</w:t>
            </w:r>
          </w:p>
        </w:tc>
      </w:tr>
      <w:tr w:rsidR="00922590" w:rsidRPr="00506AD5" w14:paraId="110A312E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708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west income (Q1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76EA" w14:textId="0D3F650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1,87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B07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9.04 (68.67-69.41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C888" w14:textId="541476D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,5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05C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.84 (10.59, 11.08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DDF0" w14:textId="301F1AA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2,2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2C0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0.13 (19.81, 20.45)</w:t>
            </w:r>
          </w:p>
        </w:tc>
      </w:tr>
      <w:tr w:rsidR="00922590" w:rsidRPr="00506AD5" w14:paraId="54C0E431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6D21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6666" w14:textId="1187FD2B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1,57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47F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2.86 (62.50-63.23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EB08" w14:textId="29080A0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,3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680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09 (10.85, 11.3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9686" w14:textId="34766DB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7,2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7A4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6.05 (25.71, 26.38)</w:t>
            </w:r>
          </w:p>
        </w:tc>
      </w:tr>
      <w:tr w:rsidR="00922590" w:rsidRPr="00506AD5" w14:paraId="17186F58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0E2F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E783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8,078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362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5.65 (55.27-56.0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2EED" w14:textId="3E5CBD68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,05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E4A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77 (11.53, 12.02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E176" w14:textId="06DB1F2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2,29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634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2.58 (32.23, 32.93)</w:t>
            </w:r>
          </w:p>
        </w:tc>
      </w:tr>
      <w:tr w:rsidR="00922590" w:rsidRPr="00506AD5" w14:paraId="5A05A60B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4BC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C03A" w14:textId="1F46722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6,06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593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3.09 (52.76-53.4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A59E" w14:textId="6C974133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,74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640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23 (11.02, 11.44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70C0" w14:textId="6C2492A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0,9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4F4A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5.68 (35.36, 36.00)</w:t>
            </w:r>
          </w:p>
        </w:tc>
      </w:tr>
      <w:tr w:rsidR="00922590" w:rsidRPr="00506AD5" w14:paraId="134BA795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DDDF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est income (Q5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80B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4,739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AC8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6.71 (46.39-47.0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7C2C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,7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7D5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22 (11.02, 11.42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9A19" w14:textId="521C20F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0,29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A33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2.07 (41.76, 42.38)</w:t>
            </w:r>
          </w:p>
        </w:tc>
      </w:tr>
      <w:tr w:rsidR="00922590" w:rsidRPr="00506AD5" w14:paraId="45B23DCC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C09D" w14:textId="1C286E2F" w:rsidR="00922590" w:rsidRPr="00506AD5" w:rsidRDefault="00922590" w:rsidP="00FB0D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Place of residence</w:t>
            </w:r>
          </w:p>
        </w:tc>
      </w:tr>
      <w:tr w:rsidR="00922590" w:rsidRPr="00506AD5" w14:paraId="5C0D3F76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912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ro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668C" w14:textId="5617B02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4,84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CE3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7.87 (47.65-48.0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020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4,22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C65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2.23 (12.08, 12.37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D99C" w14:textId="65CCBE8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9,0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25F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9.90 (39.69, 40.12)</w:t>
            </w:r>
          </w:p>
        </w:tc>
      </w:tr>
      <w:tr w:rsidR="00922590" w:rsidRPr="00506AD5" w14:paraId="3280EE65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8915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ro Influenc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9DBC" w14:textId="7AB6010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1,97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E42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3.32 (52.92-53.7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A49F" w14:textId="33526E64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,02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516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72 (11.46, 11.98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0754" w14:textId="7C61CE1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0,96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07B7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4.96 (34.58, 35.34)</w:t>
            </w:r>
          </w:p>
        </w:tc>
      </w:tr>
      <w:tr w:rsidR="00922590" w:rsidRPr="00506AD5" w14:paraId="45A57E80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565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CDB5" w14:textId="4F2D1BE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2,71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5AC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3.72 (63.22-64.2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EC05" w14:textId="10955ACC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,0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407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41 (11.08, 11.74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644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,86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C6B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4.87 (24.42, 25.31)</w:t>
            </w:r>
          </w:p>
        </w:tc>
      </w:tr>
      <w:tr w:rsidR="00922590" w:rsidRPr="00506AD5" w14:paraId="3220B4EB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BF6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Moderate urban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AB04" w14:textId="54872A6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,68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7A03" w14:textId="1DB56C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6.33 (75.55-77.11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C2D1" w14:textId="540EC1E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C455" w14:textId="18845209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.66 (7.17, 8.15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ED30" w14:textId="256898D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,82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0B1B" w14:textId="0520883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6.01 (15.34, 16.68)</w:t>
            </w:r>
          </w:p>
        </w:tc>
      </w:tr>
      <w:tr w:rsidR="00922590" w:rsidRPr="00506AD5" w14:paraId="05174E5F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785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Rural centre are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305B" w14:textId="4C162D19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,677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0DD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7.33 (66.52-68.1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5C80" w14:textId="09CCFBBE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,2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7637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.04 (9.52, 10.5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DC0B" w14:textId="17E24B78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,91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777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2.63 (21.91, 23.35)</w:t>
            </w:r>
          </w:p>
        </w:tc>
      </w:tr>
      <w:tr w:rsidR="00922590" w:rsidRPr="00506AD5" w14:paraId="66D486C7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530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F61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9,14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427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5.79 (75.42-76.16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C4D3" w14:textId="5F75EAD9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,2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9F7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.29 (8.05, 8.5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05F3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,22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08D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5.92 (15.60, 16.23)</w:t>
            </w:r>
          </w:p>
        </w:tc>
      </w:tr>
      <w:tr w:rsidR="00922590" w:rsidRPr="00506AD5" w14:paraId="2D24BCA4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715D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ural remot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0B3EE" w14:textId="49BF5FC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,29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A5A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7.55 (76.64-78.46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C420" w14:textId="4DC9F9B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D72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.52 (7.91, 9.1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5FE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,13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53B3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3.93 (13.18, 14.69)</w:t>
            </w:r>
          </w:p>
        </w:tc>
      </w:tr>
      <w:tr w:rsidR="00922590" w:rsidRPr="00506AD5" w14:paraId="57879212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A569" w14:textId="587D793B" w:rsidR="00922590" w:rsidRPr="00506AD5" w:rsidRDefault="00922590" w:rsidP="00FB0D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ographic </w:t>
            </w:r>
            <w:r w:rsidR="006F77D5"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Health Zone</w:t>
            </w:r>
          </w:p>
        </w:tc>
      </w:tr>
      <w:tr w:rsidR="00922590" w:rsidRPr="00506AD5" w14:paraId="1F27BEF0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B02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Calgar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AC6D" w14:textId="60A0BC8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0,03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866C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8.51 (48.25-48.7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B93F" w14:textId="116D56B2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,8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8D4B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2.35 (12.18, 12.52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1CD6" w14:textId="2AA3A15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6,5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061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9.15 (38.89, 39.40)</w:t>
            </w:r>
          </w:p>
        </w:tc>
      </w:tr>
      <w:tr w:rsidR="00922590" w:rsidRPr="00506AD5" w14:paraId="4583E295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B169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Edmont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FA23" w14:textId="6272373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8,099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E74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3.28 (72.83-73.7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A0F2" w14:textId="52BC1470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,4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592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.04 (8.76, 9.33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F77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,77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EA6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7.68 (17.30, 18.06)</w:t>
            </w:r>
          </w:p>
        </w:tc>
      </w:tr>
      <w:tr w:rsidR="00922590" w:rsidRPr="00506AD5" w14:paraId="7ABDC570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4950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uth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8470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3,41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98A0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1.06 (50.78-51.3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071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4,5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FCC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68 (11.50, 11.8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69E9" w14:textId="1468EB06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6,27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123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7.26 (36.99, 37.53)</w:t>
            </w:r>
          </w:p>
        </w:tc>
      </w:tr>
      <w:tr w:rsidR="00922590" w:rsidRPr="00506AD5" w14:paraId="21B1CBB9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4FB3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632A" w14:textId="180D12F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8,77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13A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7.97 (67.42-68.53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EB5E" w14:textId="489D094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,7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53DC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.85 (9.50, 10.20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E92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,1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3D6A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2.18 (21.69, 22.67)</w:t>
            </w:r>
          </w:p>
        </w:tc>
      </w:tr>
      <w:tr w:rsidR="00922590" w:rsidRPr="00506AD5" w14:paraId="2F47FA69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453C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th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DE26" w14:textId="4B7B006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2,00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18F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4.05 (73.64-74.4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A32A" w14:textId="48CB4E0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,93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426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.10 (8.83, 9.38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091D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,27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711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6.84 (16.49, 17.19)</w:t>
            </w:r>
          </w:p>
        </w:tc>
      </w:tr>
      <w:tr w:rsidR="00922590" w:rsidRPr="00506AD5" w14:paraId="7BD93F70" w14:textId="77777777" w:rsidTr="00DE582C">
        <w:trPr>
          <w:trHeight w:val="20"/>
        </w:trPr>
        <w:tc>
          <w:tcPr>
            <w:tcW w:w="11614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686E" w14:textId="3A7E325F" w:rsidR="00922590" w:rsidRPr="00506AD5" w:rsidRDefault="00922590" w:rsidP="00FB0D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/>
                <w:sz w:val="24"/>
                <w:szCs w:val="24"/>
              </w:rPr>
              <w:t>School authority type</w:t>
            </w:r>
          </w:p>
        </w:tc>
      </w:tr>
      <w:tr w:rsidR="00922590" w:rsidRPr="00506AD5" w14:paraId="680445BA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B913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blic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04D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42,73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838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 xml:space="preserve">56.46 (56.27, </w:t>
            </w: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.66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44A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,7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C0FC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 xml:space="preserve">11.38 (11.26, </w:t>
            </w: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51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5DFC" w14:textId="165F44B3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,28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6F9B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 xml:space="preserve">32.15 (31.97, </w:t>
            </w:r>
            <w:r w:rsidRPr="00506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.24)</w:t>
            </w:r>
          </w:p>
        </w:tc>
      </w:tr>
      <w:tr w:rsidR="00922590" w:rsidRPr="00506AD5" w14:paraId="1435597E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E829" w14:textId="46AF1C08" w:rsidR="00922590" w:rsidRPr="00506AD5" w:rsidRDefault="006F77D5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Publicly funded</w:t>
            </w:r>
            <w:r w:rsidR="00922590"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tholic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1C79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6,71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34E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2.84 (52.51, 53.17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9826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,49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CAEA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1.87 (11.66, 12.09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3611" w14:textId="5FDB46DD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1,19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19D2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5.29 (234.97, 35.60)</w:t>
            </w:r>
          </w:p>
        </w:tc>
      </w:tr>
      <w:tr w:rsidR="00922590" w:rsidRPr="00506AD5" w14:paraId="3A1218F9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0632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vate Schoo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9AAF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5,67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025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1.19 (70.59, 71.7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AA7B" w14:textId="7A3A8331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,53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199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.98 (6.64, 7.31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4E5B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,8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E21B" w14:textId="31C7F91F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1.84 (21.29, 22.38)</w:t>
            </w:r>
          </w:p>
        </w:tc>
      </w:tr>
      <w:tr w:rsidR="00922590" w:rsidRPr="00506AD5" w14:paraId="137DB06A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E956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art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8320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,15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384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7.39 (36.14, 38.6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7A25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B76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3.87 (12.98, 14.7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D69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,80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7030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8.74 (47.45, 50.03)</w:t>
            </w:r>
          </w:p>
        </w:tc>
      </w:tr>
      <w:tr w:rsidR="00922590" w:rsidRPr="00506AD5" w14:paraId="2E324B65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9737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ancophon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087A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,157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EE96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56.69 (55.39, 57.9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C829" w14:textId="5FACD9B9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944E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8.92 (8.18, 9.67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2BC8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,9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8161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34.39 (33.14, 35.63)</w:t>
            </w:r>
          </w:p>
        </w:tc>
      </w:tr>
      <w:tr w:rsidR="00922590" w:rsidRPr="00506AD5" w14:paraId="7A1653D7" w14:textId="77777777" w:rsidTr="00FB0DA0">
        <w:trPr>
          <w:trHeight w:val="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1D68" w14:textId="77777777" w:rsidR="00922590" w:rsidRPr="00506AD5" w:rsidRDefault="00922590" w:rsidP="00D06E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bCs/>
                <w:sz w:val="24"/>
                <w:szCs w:val="24"/>
              </w:rPr>
              <w:t>ECS Private Operat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1610" w14:textId="052988A5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6A9C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63.35 (60.96, 65.73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B3D1" w14:textId="256BCDC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4E43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10.53 (9.01, 12.04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4B6A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EAA4" w14:textId="77777777" w:rsidR="00922590" w:rsidRPr="00506AD5" w:rsidRDefault="00922590" w:rsidP="006F77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D5">
              <w:rPr>
                <w:rFonts w:ascii="Times New Roman" w:hAnsi="Times New Roman" w:cs="Times New Roman"/>
                <w:sz w:val="24"/>
                <w:szCs w:val="24"/>
              </w:rPr>
              <w:t>26.13 (23.96, 28.29)</w:t>
            </w:r>
          </w:p>
        </w:tc>
      </w:tr>
    </w:tbl>
    <w:p w14:paraId="459B5D23" w14:textId="77777777" w:rsidR="00922590" w:rsidRPr="00506AD5" w:rsidRDefault="00922590" w:rsidP="00D06E7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450CF45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B2C75D0" w14:textId="77777777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3B08E31" w14:textId="7EEBB174" w:rsidR="00922590" w:rsidRPr="00506AD5" w:rsidRDefault="00922590" w:rsidP="00D06E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922590" w:rsidRPr="00506AD5" w:rsidSect="00997D19">
      <w:footerReference w:type="default" r:id="rId7"/>
      <w:pgSz w:w="15840" w:h="12240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4EE35" w14:textId="77777777" w:rsidR="003658E9" w:rsidRDefault="003658E9">
      <w:pPr>
        <w:spacing w:after="0" w:line="240" w:lineRule="auto"/>
      </w:pPr>
      <w:r>
        <w:separator/>
      </w:r>
    </w:p>
  </w:endnote>
  <w:endnote w:type="continuationSeparator" w:id="0">
    <w:p w14:paraId="0A71245D" w14:textId="77777777" w:rsidR="003658E9" w:rsidRDefault="00365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6CFE4" w14:textId="77777777" w:rsidR="00FA337A" w:rsidRDefault="00000000">
    <w:pPr>
      <w:tabs>
        <w:tab w:val="center" w:pos="4680"/>
        <w:tab w:val="right" w:pos="9360"/>
      </w:tabs>
      <w:rPr>
        <w:b/>
      </w:rPr>
    </w:pPr>
  </w:p>
  <w:p w14:paraId="50822CBA" w14:textId="77777777" w:rsidR="00FA337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E933" w14:textId="77777777" w:rsidR="003658E9" w:rsidRDefault="003658E9">
      <w:pPr>
        <w:spacing w:after="0" w:line="240" w:lineRule="auto"/>
      </w:pPr>
      <w:r>
        <w:separator/>
      </w:r>
    </w:p>
  </w:footnote>
  <w:footnote w:type="continuationSeparator" w:id="0">
    <w:p w14:paraId="07053C4F" w14:textId="77777777" w:rsidR="003658E9" w:rsidRDefault="00365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1071D"/>
    <w:multiLevelType w:val="multilevel"/>
    <w:tmpl w:val="2BF6F944"/>
    <w:lvl w:ilvl="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14549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90"/>
    <w:rsid w:val="000E11D1"/>
    <w:rsid w:val="0017298D"/>
    <w:rsid w:val="001E241E"/>
    <w:rsid w:val="002B746A"/>
    <w:rsid w:val="003658E9"/>
    <w:rsid w:val="003A6095"/>
    <w:rsid w:val="004A3D4C"/>
    <w:rsid w:val="00506AD5"/>
    <w:rsid w:val="006B1701"/>
    <w:rsid w:val="006F77D5"/>
    <w:rsid w:val="00922590"/>
    <w:rsid w:val="009656C0"/>
    <w:rsid w:val="00997D19"/>
    <w:rsid w:val="00D06E70"/>
    <w:rsid w:val="00DE582C"/>
    <w:rsid w:val="00F601DA"/>
    <w:rsid w:val="00FB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45C9"/>
  <w15:chartTrackingRefBased/>
  <w15:docId w15:val="{6C74B287-CE00-4D11-BD60-97DC46725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90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Du</dc:creator>
  <cp:keywords/>
  <dc:description/>
  <cp:lastModifiedBy>Crystal Du</cp:lastModifiedBy>
  <cp:revision>14</cp:revision>
  <dcterms:created xsi:type="dcterms:W3CDTF">2022-08-29T18:11:00Z</dcterms:created>
  <dcterms:modified xsi:type="dcterms:W3CDTF">2022-08-29T18:36:00Z</dcterms:modified>
</cp:coreProperties>
</file>